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D135B1B" w14:paraId="30C77F98" wp14:textId="4E5C68DA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3D135B1B" w:rsidR="66B40286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7 Appendix: Distribution of respondents (n=3,222) and focal cities (n=16) by pm2.5 and income indicators</w:t>
      </w:r>
    </w:p>
    <w:tbl>
      <w:tblPr>
        <w:tblStyle w:val="TableNormal"/>
        <w:tblW w:w="0" w:type="auto"/>
        <w:tblLayout w:type="fixed"/>
        <w:tblLook w:val="0600" w:firstRow="0" w:lastRow="0" w:firstColumn="0" w:lastColumn="0" w:noHBand="1" w:noVBand="1"/>
      </w:tblPr>
      <w:tblGrid>
        <w:gridCol w:w="2168"/>
        <w:gridCol w:w="2063"/>
        <w:gridCol w:w="1705"/>
        <w:gridCol w:w="1974"/>
        <w:gridCol w:w="1450"/>
      </w:tblGrid>
      <w:tr w:rsidR="3D135B1B" w:rsidTr="3D135B1B" w14:paraId="398EE1CB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35B1B" w:rsidP="3D135B1B" w:rsidRDefault="3D135B1B" w14:paraId="3ED77562" w14:textId="4E6D7253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PM</w:t>
            </w:r>
            <w:r w:rsidRPr="3D135B1B" w:rsidR="3D135B1B">
              <w:rPr>
                <w:rFonts w:ascii="Calibri" w:hAnsi="Calibri" w:eastAsia="Calibri" w:cs="Calibri"/>
                <w:sz w:val="22"/>
                <w:szCs w:val="22"/>
                <w:vertAlign w:val="subscript"/>
                <w:lang w:val="en-US"/>
              </w:rPr>
              <w:t>2.5</w:t>
            </w: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 quartile and represented cities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35B1B" w:rsidP="3D135B1B" w:rsidRDefault="3D135B1B" w14:paraId="3247729B" w14:textId="5D10EBC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n(%) of </w:t>
            </w:r>
          </w:p>
          <w:p w:rsidR="3D135B1B" w:rsidP="3D135B1B" w:rsidRDefault="3D135B1B" w14:paraId="29F36F89" w14:textId="4042E68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=3,222 sample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35B1B" w:rsidP="3D135B1B" w:rsidRDefault="3D135B1B" w14:paraId="56CDFEE2" w14:textId="0224887F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</w:rPr>
              <w:t>Mean (sd)</w:t>
            </w:r>
          </w:p>
          <w:p w:rsidR="3D135B1B" w:rsidP="3D135B1B" w:rsidRDefault="3D135B1B" w14:paraId="610E4D79" w14:textId="12DD5573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</w:rPr>
              <w:t>pm2.5 (ug/m3)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35B1B" w:rsidP="3D135B1B" w:rsidRDefault="3D135B1B" w14:paraId="3D67BBB7" w14:textId="361E331D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World Bank</w:t>
            </w:r>
          </w:p>
          <w:p w:rsidR="3D135B1B" w:rsidP="3D135B1B" w:rsidRDefault="3D135B1B" w14:paraId="70799C41" w14:textId="114CC60D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income group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35B1B" w:rsidP="3D135B1B" w:rsidRDefault="3D135B1B" w14:paraId="7A5B94FC" w14:textId="72982E4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Gross domestic</w:t>
            </w:r>
          </w:p>
          <w:p w:rsidR="3D135B1B" w:rsidP="3D135B1B" w:rsidRDefault="3D135B1B" w14:paraId="39A678AA" w14:textId="537754C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product per</w:t>
            </w:r>
          </w:p>
          <w:p w:rsidR="3D135B1B" w:rsidP="3D135B1B" w:rsidRDefault="3D135B1B" w14:paraId="3122206C" w14:textId="546B1A4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capita (USD)</w:t>
            </w:r>
          </w:p>
        </w:tc>
      </w:tr>
      <w:tr w:rsidR="3D135B1B" w:rsidTr="3D135B1B" w14:paraId="11C45F06">
        <w:trPr>
          <w:trHeight w:val="15"/>
        </w:trPr>
        <w:tc>
          <w:tcPr>
            <w:tcW w:w="2168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CA804FE" w14:textId="188BA077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063" w:type="dxa"/>
            <w:tcBorders>
              <w:top w:val="single" w:color="000000" w:themeColor="text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D9E7312" w14:textId="50FE30A6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113 (4%)</w:t>
            </w:r>
          </w:p>
        </w:tc>
        <w:tc>
          <w:tcPr>
            <w:tcW w:w="1705" w:type="dxa"/>
            <w:tcBorders>
              <w:top w:val="single" w:color="000000" w:themeColor="text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DD883CB" w14:textId="3A2B41A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8.00 (0)</w:t>
            </w:r>
          </w:p>
        </w:tc>
        <w:tc>
          <w:tcPr>
            <w:tcW w:w="1974" w:type="dxa"/>
            <w:tcBorders>
              <w:top w:val="single" w:color="000000" w:themeColor="text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02BECDE4" w14:textId="14439C2D"/>
        </w:tc>
        <w:tc>
          <w:tcPr>
            <w:tcW w:w="1450" w:type="dxa"/>
            <w:tcBorders>
              <w:top w:val="single" w:color="000000" w:themeColor="text1" w:sz="8"/>
              <w:left w:val="single" w:color="D9D9D9" w:themeColor="background1" w:themeShade="D9" w:sz="8"/>
              <w:bottom w:val="single" w:color="FFFFFF" w:themeColor="background1" w:sz="8"/>
              <w:right w:val="single" w:color="FFFFFF" w:themeColor="background1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1FC702E4" w14:textId="56D29461"/>
        </w:tc>
      </w:tr>
      <w:tr w:rsidR="3D135B1B" w:rsidTr="3D135B1B" w14:paraId="5CAD9DEA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85EE11A" w14:textId="1BC887A2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Glasgow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A567EED" w14:textId="4A2C8F1F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13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27895BE" w14:textId="6718246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8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4B97CE5" w14:textId="21818DD9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E0F18BC" w14:textId="74E90CF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34,358</w:t>
            </w:r>
          </w:p>
        </w:tc>
      </w:tr>
      <w:tr w:rsidR="3D135B1B" w:rsidTr="3D135B1B" w14:paraId="76245580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CC4C880" w14:textId="187E8D8B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F346997" w14:textId="2809310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68 (2%)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1F03512" w14:textId="546CED64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12.00 (0)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0B3EF815" w14:textId="02E62ACC"/>
        </w:tc>
        <w:tc>
          <w:tcPr>
            <w:tcW w:w="1450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FFFFFF" w:themeColor="background1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58411173" w14:textId="386D3F08"/>
        </w:tc>
      </w:tr>
      <w:tr w:rsidR="3D135B1B" w:rsidTr="3D135B1B" w14:paraId="32FE1E8D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F3A4DD0" w14:textId="6672A182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ndon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9AC23E3" w14:textId="3DE2D60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3AAD7FB" w14:textId="18E08CD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2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9772EC2" w14:textId="72FDCD26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E8C3B94" w14:textId="184E41A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8,827</w:t>
            </w:r>
          </w:p>
        </w:tc>
      </w:tr>
      <w:tr w:rsidR="3D135B1B" w:rsidTr="3D135B1B" w14:paraId="4116D60C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48F3FA5" w14:textId="30B2026B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s Angeles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0D42066" w14:textId="4A0E4FD7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8DC1055" w14:textId="54D87A27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2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7EAB369" w14:textId="03AC9D73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9EA7444" w14:textId="5202B2C9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7,577</w:t>
            </w:r>
          </w:p>
        </w:tc>
      </w:tr>
      <w:tr w:rsidR="3D135B1B" w:rsidTr="3D135B1B" w14:paraId="6BD50230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484A368" w14:textId="441E326E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0E42AF5" w14:textId="2404D3BC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1,045 (32%)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8E97452" w14:textId="6CD12E10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19.86 (2.21)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1B35E4C8" w14:textId="7D696A04"/>
        </w:tc>
        <w:tc>
          <w:tcPr>
            <w:tcW w:w="1450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FFFFFF" w:themeColor="background1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025DC846" w14:textId="3D81E2C4"/>
        </w:tc>
      </w:tr>
      <w:tr w:rsidR="3D135B1B" w:rsidTr="3D135B1B" w14:paraId="2DA65D0F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C6947A2" w14:textId="0C963995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Quito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746D7F8" w14:textId="683E2B0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88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0183DE6" w14:textId="494F56D6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8.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504375A" w14:textId="39351F90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Upp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534F35E" w14:textId="262EBCF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6,368</w:t>
            </w:r>
          </w:p>
        </w:tc>
      </w:tr>
      <w:tr w:rsidR="3D135B1B" w:rsidTr="3D135B1B" w14:paraId="121D3BA9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6883E62" w14:textId="0A63BE7D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airobi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9F632C6" w14:textId="51ABFA65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74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1F7E09C" w14:textId="459E143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17.00 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6530EF1" w14:textId="4DFD3EC7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8C9A36A" w14:textId="31601F0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6,344</w:t>
            </w:r>
          </w:p>
        </w:tc>
      </w:tr>
      <w:tr w:rsidR="3D135B1B" w:rsidTr="3D135B1B" w14:paraId="2A6B9A2C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2283BC3" w14:textId="59A7AE55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Quezon City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D930C02" w14:textId="139FF4F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3F7BEC8" w14:textId="7C4D40E3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8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D886B4E" w14:textId="1DDF17DD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A1D1845" w14:textId="03CF8A1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8,482</w:t>
            </w:r>
          </w:p>
        </w:tc>
      </w:tr>
      <w:tr w:rsidR="3D135B1B" w:rsidTr="3D135B1B" w14:paraId="6CA5E6A9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8806C3A" w14:textId="4EF1AB4F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Freetown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36ED40D" w14:textId="27C3E51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60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E0445B9" w14:textId="0F6D87F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1.63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6218DEC" w14:textId="31BE1EC6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4B0720D" w14:textId="1A81EF9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,079</w:t>
            </w:r>
          </w:p>
        </w:tc>
      </w:tr>
      <w:tr w:rsidR="3D135B1B" w:rsidTr="3D135B1B" w14:paraId="34A324E5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F2536B7" w14:textId="3325C4F0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Mexico City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875F2DF" w14:textId="293C438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90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480CCD6" w14:textId="322B0190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2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FB5C35B" w14:textId="0E56A404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Upp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2813B63" w14:textId="294FE60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2,587</w:t>
            </w:r>
          </w:p>
        </w:tc>
      </w:tr>
      <w:tr w:rsidR="3D135B1B" w:rsidTr="3D135B1B" w14:paraId="534DFA16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3EC1ADC" w14:textId="7658776C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arare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793C6F3" w14:textId="0BF466B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76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1C0BF34" w14:textId="0E6C017F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2.25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2E56E39" w14:textId="53B8772B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E6EF1C2" w14:textId="0E4B0C3F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,386</w:t>
            </w:r>
          </w:p>
        </w:tc>
      </w:tr>
      <w:tr w:rsidR="3D135B1B" w:rsidTr="3D135B1B" w14:paraId="54E15966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AA69303" w14:textId="05919FDD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74B330A" w14:textId="183BC06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1,996 (62%)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5E03BC6" w14:textId="11C1A7B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63.03 (18.88) 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D9D9D9" w:themeColor="background1" w:themeShade="D9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449E2863" w14:textId="66827EC6"/>
        </w:tc>
        <w:tc>
          <w:tcPr>
            <w:tcW w:w="1450" w:type="dxa"/>
            <w:tcBorders>
              <w:top w:val="single" w:color="FFFFFF" w:themeColor="background1" w:sz="8"/>
              <w:left w:val="single" w:color="D9D9D9" w:themeColor="background1" w:themeShade="D9" w:sz="8"/>
              <w:bottom w:val="single" w:color="FFFFFF" w:themeColor="background1" w:sz="8"/>
              <w:right w:val="single" w:color="FFFFFF" w:themeColor="background1" w:sz="8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RDefault="3D135B1B" w14:paraId="385BAEA3" w14:textId="40B11AEF"/>
        </w:tc>
      </w:tr>
      <w:tr w:rsidR="3D135B1B" w:rsidTr="3D135B1B" w14:paraId="2535E745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57499CF" w14:textId="32D2872B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Milan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A59FB7A" w14:textId="7649FD39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71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96461D7" w14:textId="5549A3B3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7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1DB0DDB" w14:textId="567CB0A9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319C60E" w14:textId="0AEE8CE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1,768</w:t>
            </w:r>
          </w:p>
        </w:tc>
      </w:tr>
      <w:tr w:rsidR="3D135B1B" w:rsidTr="3D135B1B" w14:paraId="217B59A2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79439D42" w14:textId="60370764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Dar es Salaam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15BBCEB" w14:textId="046A502F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96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F20315B" w14:textId="2E7FCE5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9.08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DCB0F47" w14:textId="7FD8BE89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FF034FF" w14:textId="3EAB5C9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,699</w:t>
            </w:r>
          </w:p>
        </w:tc>
      </w:tr>
      <w:tr w:rsidR="3D135B1B" w:rsidTr="3D135B1B" w14:paraId="5D8A1DB3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EF6F3A2" w14:textId="7762AB73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Tamale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8C819E6" w14:textId="5F8D558D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301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7873C37" w14:textId="40595399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5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9ACFB4D" w14:textId="307A8F9B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48BA647" w14:textId="4299212D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,150</w:t>
            </w:r>
          </w:p>
        </w:tc>
      </w:tr>
      <w:tr w:rsidR="3D135B1B" w:rsidTr="3D135B1B" w14:paraId="34A9B891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03C3312" w14:textId="0EDB2594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Dhaka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88C7BB9" w14:textId="313F315E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866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6284237" w14:textId="29338F9D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57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6C1FFE7" w14:textId="6185EDC1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44C44D73" w14:textId="6F1D1BA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7,712</w:t>
            </w:r>
          </w:p>
        </w:tc>
      </w:tr>
      <w:tr w:rsidR="3D135B1B" w:rsidTr="3D135B1B" w14:paraId="0E256ACE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7989C13" w14:textId="7F902860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ahore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79B4355F" w14:textId="2F54DFD8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325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CBB89C8" w14:textId="2D3240EB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68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7221749B" w14:textId="529F7B4B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463E0C5" w14:textId="000CA77D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3,144</w:t>
            </w:r>
          </w:p>
        </w:tc>
      </w:tr>
      <w:tr w:rsidR="3D135B1B" w:rsidTr="3D135B1B" w14:paraId="3FA67D0A">
        <w:trPr>
          <w:trHeight w:val="15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60F764B6" w14:textId="132AE8CB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Bhubaneswar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E26C7C3" w14:textId="0C799A1D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06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85892ED" w14:textId="7B8224E1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83.09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3B98A4FE" w14:textId="52E70901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92F861E" w14:textId="6ECBE264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,300</w:t>
            </w:r>
          </w:p>
        </w:tc>
      </w:tr>
      <w:tr w:rsidR="3D135B1B" w:rsidTr="3D135B1B" w14:paraId="12842B46">
        <w:trPr>
          <w:trHeight w:val="60"/>
        </w:trPr>
        <w:tc>
          <w:tcPr>
            <w:tcW w:w="2168" w:type="dxa"/>
            <w:tcBorders>
              <w:top w:val="single" w:color="FFFFFF" w:themeColor="background1" w:sz="8"/>
              <w:left w:val="single" w:color="FFFFFF" w:themeColor="background1" w:sz="8"/>
              <w:bottom w:val="nil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97ECC4E" w14:textId="0D28A416">
            <w:pPr>
              <w:spacing w:line="257" w:lineRule="auto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Jaipur</w:t>
            </w:r>
          </w:p>
        </w:tc>
        <w:tc>
          <w:tcPr>
            <w:tcW w:w="2063" w:type="dxa"/>
            <w:tcBorders>
              <w:top w:val="single" w:color="FFFFFF" w:themeColor="background1" w:sz="8"/>
              <w:left w:val="single" w:color="FFFFFF" w:themeColor="background1" w:sz="8"/>
              <w:bottom w:val="nil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51590966" w14:textId="05194B97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31</w:t>
            </w:r>
          </w:p>
        </w:tc>
        <w:tc>
          <w:tcPr>
            <w:tcW w:w="1705" w:type="dxa"/>
            <w:tcBorders>
              <w:top w:val="single" w:color="FFFFFF" w:themeColor="background1" w:sz="8"/>
              <w:left w:val="single" w:color="FFFFFF" w:themeColor="background1" w:sz="8"/>
              <w:bottom w:val="nil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07BD0670" w14:textId="1A4AF952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05.00</w:t>
            </w:r>
          </w:p>
        </w:tc>
        <w:tc>
          <w:tcPr>
            <w:tcW w:w="1974" w:type="dxa"/>
            <w:tcBorders>
              <w:top w:val="single" w:color="FFFFFF" w:themeColor="background1" w:sz="8"/>
              <w:left w:val="single" w:color="FFFFFF" w:themeColor="background1" w:sz="8"/>
              <w:bottom w:val="nil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2E5A35E3" w14:textId="089A8F76">
            <w:pPr>
              <w:spacing w:line="257" w:lineRule="auto"/>
              <w:jc w:val="center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ower-middle</w:t>
            </w:r>
          </w:p>
        </w:tc>
        <w:tc>
          <w:tcPr>
            <w:tcW w:w="1450" w:type="dxa"/>
            <w:tcBorders>
              <w:top w:val="single" w:color="FFFFFF" w:themeColor="background1" w:sz="8"/>
              <w:left w:val="single" w:color="FFFFFF" w:themeColor="background1" w:sz="8"/>
              <w:bottom w:val="nil"/>
              <w:right w:val="single" w:color="FFFFFF" w:themeColor="background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D135B1B" w:rsidP="3D135B1B" w:rsidRDefault="3D135B1B" w14:paraId="163816D6" w14:textId="0E537379">
            <w:pPr>
              <w:spacing w:line="257" w:lineRule="auto"/>
              <w:jc w:val="right"/>
            </w:pPr>
            <w:r w:rsidRPr="3D135B1B" w:rsidR="3D135B1B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,500</w:t>
            </w:r>
          </w:p>
        </w:tc>
      </w:tr>
    </w:tbl>
    <w:p xmlns:wp14="http://schemas.microsoft.com/office/word/2010/wordml" w:rsidP="3D135B1B" w14:paraId="7215F907" wp14:textId="5D5AF6A3">
      <w:pPr>
        <w:spacing w:line="257" w:lineRule="auto"/>
        <w:jc w:val="center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xmlns:wp14="http://schemas.microsoft.com/office/word/2010/wordml" w:rsidP="3D135B1B" w14:paraId="2C078E63" wp14:textId="148C330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5A0775E"/>
    <w:rsid w:val="35A0775E"/>
    <w:rsid w:val="3D135B1B"/>
    <w:rsid w:val="66B4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EF4EB"/>
  <w15:chartTrackingRefBased/>
  <w15:docId w15:val="{3B698DC7-C638-453F-86FE-C247959352E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7186FD-F269-4ECE-9C2E-220581B81033}"/>
</file>

<file path=customXml/itemProps2.xml><?xml version="1.0" encoding="utf-8"?>
<ds:datastoreItem xmlns:ds="http://schemas.openxmlformats.org/officeDocument/2006/customXml" ds:itemID="{035ADBAB-79DD-476A-AD15-899C8AA5172C}"/>
</file>

<file path=customXml/itemProps3.xml><?xml version="1.0" encoding="utf-8"?>
<ds:datastoreItem xmlns:ds="http://schemas.openxmlformats.org/officeDocument/2006/customXml" ds:itemID="{B850BDC5-8D38-4955-99D0-65422B00A22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4:31Z</dcterms:created>
  <dcterms:modified xsi:type="dcterms:W3CDTF">2023-03-06T11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